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4302"/>
      </w:tblGrid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Nam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Sequence (5'-3')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hu-HU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hu-HU"/>
              </w:rPr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23 fw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ATGACGGTCGTCTTTGACCGCCAC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23 re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CGCTGATGTCCCCGACGATGAA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29 fw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CTGATCCTGCGCTACTGCG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29 re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ACTGCATCGTGATCCCCG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44 fw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TCGTGAGCAGCATGATCGT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ul44 re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GTCGCCATGATGACCAGC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ie180 fw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CATCGTGCTGGACACCATCGAG</w:t>
            </w:r>
          </w:p>
        </w:tc>
      </w:tr>
      <w:tr>
        <w:trPr>
          <w:trHeight w:val="3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ie180 re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  <w:t>ACGTAGACGTGGTAGTCCCCC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4:30:00Z</dcterms:created>
  <dc:creator>Felhasználó</dc:creator>
  <dc:description/>
  <cp:keywords/>
  <dc:language>en-US</dc:language>
  <cp:lastModifiedBy>Felhasználó</cp:lastModifiedBy>
  <dcterms:modified xsi:type="dcterms:W3CDTF">2017-08-08T14:23:00Z</dcterms:modified>
  <cp:revision>3</cp:revision>
  <dc:subject/>
  <dc:title/>
</cp:coreProperties>
</file>